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F0E5C" w14:textId="77777777" w:rsidR="00551220" w:rsidRPr="00471587" w:rsidRDefault="00551220" w:rsidP="00471587">
      <w:pPr>
        <w:rPr>
          <w:rFonts w:cstheme="minorHAnsi"/>
          <w:b/>
          <w:bCs/>
          <w:u w:val="single"/>
        </w:rPr>
      </w:pPr>
      <w:r w:rsidRPr="00471587">
        <w:rPr>
          <w:rFonts w:cstheme="minorHAnsi"/>
          <w:b/>
          <w:bCs/>
          <w:u w:val="single"/>
        </w:rPr>
        <w:t>SUPPLEMENTAL INFORMATION</w:t>
      </w:r>
    </w:p>
    <w:p w14:paraId="5C56A64D" w14:textId="77777777" w:rsidR="00551220" w:rsidRPr="009000BD" w:rsidRDefault="00551220" w:rsidP="00471587">
      <w:pPr>
        <w:rPr>
          <w:rFonts w:cstheme="minorHAnsi"/>
          <w:b/>
          <w:bCs/>
        </w:rPr>
      </w:pPr>
      <w:r w:rsidRPr="009000BD">
        <w:rPr>
          <w:rFonts w:cstheme="minorHAnsi"/>
          <w:b/>
          <w:bCs/>
        </w:rPr>
        <w:t xml:space="preserve">A rare homozygous missense </w:t>
      </w:r>
      <w:r w:rsidRPr="009000BD">
        <w:rPr>
          <w:rFonts w:cstheme="minorHAnsi"/>
          <w:b/>
          <w:bCs/>
          <w:i/>
        </w:rPr>
        <w:t>GDF2</w:t>
      </w:r>
      <w:r w:rsidRPr="009000BD">
        <w:rPr>
          <w:rFonts w:cstheme="minorHAnsi"/>
          <w:b/>
          <w:bCs/>
        </w:rPr>
        <w:t xml:space="preserve"> (BMP9) mutation causing PAH in siblings: does BMP10 status </w:t>
      </w:r>
      <w:r>
        <w:rPr>
          <w:rFonts w:cstheme="minorHAnsi"/>
          <w:b/>
          <w:bCs/>
        </w:rPr>
        <w:t>contribute</w:t>
      </w:r>
      <w:r w:rsidRPr="009000BD">
        <w:rPr>
          <w:rFonts w:cstheme="minorHAnsi"/>
          <w:b/>
          <w:bCs/>
        </w:rPr>
        <w:t>?</w:t>
      </w:r>
    </w:p>
    <w:p w14:paraId="0336D1BC" w14:textId="77777777" w:rsidR="00551220" w:rsidRPr="00B6308B" w:rsidRDefault="00551220" w:rsidP="00471587">
      <w:pPr>
        <w:rPr>
          <w:rFonts w:cstheme="minorHAnsi"/>
        </w:rPr>
      </w:pPr>
      <w:r w:rsidRPr="00B6308B">
        <w:rPr>
          <w:rFonts w:cstheme="minorHAnsi"/>
        </w:rPr>
        <w:t>Paul Upton</w:t>
      </w:r>
      <w:r w:rsidRPr="00B6308B">
        <w:rPr>
          <w:rFonts w:cstheme="minorHAnsi"/>
          <w:vertAlign w:val="superscript"/>
        </w:rPr>
        <w:t>1</w:t>
      </w:r>
      <w:r w:rsidRPr="00B6308B">
        <w:rPr>
          <w:rFonts w:cstheme="minorHAnsi"/>
        </w:rPr>
        <w:t xml:space="preserve"> | Susan Richards MN NP</w:t>
      </w:r>
      <w:r w:rsidRPr="00B6308B">
        <w:rPr>
          <w:rFonts w:cstheme="minorHAnsi"/>
          <w:vertAlign w:val="superscript"/>
        </w:rPr>
        <w:t>2</w:t>
      </w:r>
      <w:r w:rsidRPr="00B6308B">
        <w:rPr>
          <w:rFonts w:cstheme="minorHAnsi"/>
        </w:rPr>
        <w:t xml:space="preserve"> | Angela Bates, MD, FRCPC</w:t>
      </w:r>
      <w:r w:rsidRPr="00B6308B">
        <w:rPr>
          <w:rFonts w:cstheme="minorHAnsi"/>
          <w:vertAlign w:val="superscript"/>
        </w:rPr>
        <w:t>2,3</w:t>
      </w:r>
      <w:r w:rsidRPr="00B6308B">
        <w:rPr>
          <w:rFonts w:cstheme="minorHAnsi"/>
        </w:rPr>
        <w:t xml:space="preserve"> | Karen Y. Niederhoffer</w:t>
      </w:r>
      <w:r w:rsidRPr="00B6308B">
        <w:rPr>
          <w:rFonts w:cstheme="minorHAnsi"/>
          <w:vertAlign w:val="superscript"/>
        </w:rPr>
        <w:t>4</w:t>
      </w:r>
      <w:r w:rsidRPr="00B6308B">
        <w:rPr>
          <w:rFonts w:cstheme="minorHAnsi"/>
        </w:rPr>
        <w:tab/>
        <w:t>|</w:t>
      </w:r>
      <w:r w:rsidRPr="00B6308B">
        <w:rPr>
          <w:rFonts w:cstheme="minorHAnsi"/>
        </w:rPr>
        <w:tab/>
        <w:t>Nicholas W. Morrell</w:t>
      </w:r>
      <w:r w:rsidRPr="00B6308B">
        <w:rPr>
          <w:rFonts w:cstheme="minorHAnsi"/>
          <w:vertAlign w:val="superscript"/>
        </w:rPr>
        <w:t>1</w:t>
      </w:r>
      <w:r w:rsidRPr="00B6308B">
        <w:rPr>
          <w:rFonts w:cstheme="minorHAnsi"/>
        </w:rPr>
        <w:tab/>
        <w:t>|</w:t>
      </w:r>
      <w:r w:rsidRPr="00B6308B">
        <w:rPr>
          <w:rFonts w:cstheme="minorHAnsi"/>
        </w:rPr>
        <w:tab/>
        <w:t>Susan Christian</w:t>
      </w:r>
      <w:r w:rsidRPr="00B6308B">
        <w:rPr>
          <w:rFonts w:cstheme="minorHAnsi"/>
          <w:vertAlign w:val="superscript"/>
        </w:rPr>
        <w:t>2</w:t>
      </w:r>
      <w:r w:rsidRPr="00B6308B">
        <w:rPr>
          <w:rFonts w:cstheme="minorHAnsi"/>
        </w:rPr>
        <w:t xml:space="preserve"> </w:t>
      </w:r>
    </w:p>
    <w:p w14:paraId="6918D324" w14:textId="77777777" w:rsidR="00551220" w:rsidRPr="00B6308B" w:rsidRDefault="00551220" w:rsidP="00471587">
      <w:pPr>
        <w:rPr>
          <w:rFonts w:cstheme="minorHAnsi"/>
        </w:rPr>
      </w:pPr>
      <w:r w:rsidRPr="00B6308B">
        <w:rPr>
          <w:rFonts w:cstheme="minorHAnsi"/>
          <w:vertAlign w:val="superscript"/>
        </w:rPr>
        <w:t>1</w:t>
      </w:r>
      <w:r w:rsidRPr="00B6308B">
        <w:rPr>
          <w:rFonts w:cstheme="minorHAnsi"/>
        </w:rPr>
        <w:t xml:space="preserve">Department of Medicine, </w:t>
      </w:r>
      <w:r>
        <w:rPr>
          <w:rFonts w:cstheme="minorHAnsi"/>
        </w:rPr>
        <w:t xml:space="preserve">Heart and Lung Research Institute, </w:t>
      </w:r>
      <w:r w:rsidRPr="00B6308B">
        <w:rPr>
          <w:rFonts w:cstheme="minorHAnsi"/>
        </w:rPr>
        <w:t>University of Cambridge, Cambridge, UK</w:t>
      </w:r>
    </w:p>
    <w:p w14:paraId="7868EE9C" w14:textId="77777777" w:rsidR="00551220" w:rsidRPr="00B6308B" w:rsidRDefault="00551220" w:rsidP="00471587">
      <w:r w:rsidRPr="00B6308B">
        <w:rPr>
          <w:vertAlign w:val="superscript"/>
        </w:rPr>
        <w:t>2</w:t>
      </w:r>
      <w:r w:rsidRPr="00B6308B">
        <w:t>Pediatric Pulmonary Hypertension Service, Stollery Children’s Hospital</w:t>
      </w:r>
      <w:r>
        <w:t>,</w:t>
      </w:r>
      <w:r w:rsidRPr="00B6308B">
        <w:t xml:space="preserve"> Edmonton, Canada</w:t>
      </w:r>
      <w:r>
        <w:t xml:space="preserve"> </w:t>
      </w:r>
    </w:p>
    <w:p w14:paraId="6C96C20B" w14:textId="77777777" w:rsidR="00551220" w:rsidRPr="00B6308B" w:rsidRDefault="00551220" w:rsidP="00471587">
      <w:r w:rsidRPr="00B6308B">
        <w:rPr>
          <w:vertAlign w:val="superscript"/>
        </w:rPr>
        <w:t>3</w:t>
      </w:r>
      <w:r w:rsidRPr="00B6308B">
        <w:t>Department of Pediatrics, University of Alberta, Edmonton, Canada</w:t>
      </w:r>
    </w:p>
    <w:p w14:paraId="6E9F0512" w14:textId="77777777" w:rsidR="00551220" w:rsidRDefault="00551220" w:rsidP="00471587">
      <w:pPr>
        <w:spacing w:line="480" w:lineRule="auto"/>
        <w:jc w:val="both"/>
        <w:rPr>
          <w:rFonts w:cs="Times New Roman"/>
          <w:bCs/>
        </w:rPr>
      </w:pPr>
      <w:r w:rsidRPr="00B6308B">
        <w:rPr>
          <w:vertAlign w:val="superscript"/>
        </w:rPr>
        <w:t>4</w:t>
      </w:r>
      <w:r w:rsidRPr="00B6308B">
        <w:t>Department of Medical Genetics, University of Alberta Hospital, Edmonton, Canada</w:t>
      </w:r>
    </w:p>
    <w:p w14:paraId="65928517" w14:textId="77777777" w:rsidR="00551220" w:rsidRPr="00471587" w:rsidRDefault="00551220" w:rsidP="009D0BFB">
      <w:pPr>
        <w:spacing w:after="0" w:line="480" w:lineRule="auto"/>
        <w:jc w:val="both"/>
        <w:rPr>
          <w:rFonts w:cs="Times New Roman"/>
          <w:b/>
        </w:rPr>
      </w:pPr>
      <w:r w:rsidRPr="00471587">
        <w:rPr>
          <w:rFonts w:cs="Times New Roman"/>
          <w:b/>
        </w:rPr>
        <w:t>CLINICAL DESCRIPTION</w:t>
      </w:r>
    </w:p>
    <w:p w14:paraId="41089F71" w14:textId="77777777" w:rsidR="00551220" w:rsidRDefault="00551220" w:rsidP="009D0BFB">
      <w:pPr>
        <w:spacing w:after="0" w:line="480" w:lineRule="auto"/>
        <w:jc w:val="both"/>
        <w:rPr>
          <w:rFonts w:cs="Times New Roman"/>
          <w:bCs/>
        </w:rPr>
      </w:pPr>
      <w:r>
        <w:rPr>
          <w:rFonts w:cs="Times New Roman"/>
          <w:bCs/>
        </w:rPr>
        <w:t>The proband (E001), aged 11 years at the time of blood sampling</w:t>
      </w:r>
      <w:r w:rsidRPr="00ED6CDD">
        <w:rPr>
          <w:rFonts w:cs="Times New Roman"/>
          <w:bCs/>
        </w:rPr>
        <w:t xml:space="preserve">, was originally diagnosed at 8 months with severe PAH in India. His initial diagnosis was made by his clinical presentation and echocardiogram findings that estimated a </w:t>
      </w:r>
      <w:proofErr w:type="spellStart"/>
      <w:r w:rsidRPr="00ED6CDD">
        <w:rPr>
          <w:rFonts w:cs="Times New Roman"/>
          <w:bCs/>
        </w:rPr>
        <w:t>mPAP</w:t>
      </w:r>
      <w:proofErr w:type="spellEnd"/>
      <w:r w:rsidRPr="00ED6CDD">
        <w:rPr>
          <w:rFonts w:cs="Times New Roman"/>
          <w:bCs/>
        </w:rPr>
        <w:t xml:space="preserve"> of 80 mmHg at 2.5 months of age.  After a</w:t>
      </w:r>
      <w:r>
        <w:rPr>
          <w:rFonts w:cs="Times New Roman"/>
          <w:bCs/>
        </w:rPr>
        <w:t>ssessment</w:t>
      </w:r>
      <w:r w:rsidRPr="00ED6CDD">
        <w:rPr>
          <w:rFonts w:cs="Times New Roman"/>
          <w:bCs/>
        </w:rPr>
        <w:t xml:space="preserve"> by a </w:t>
      </w:r>
      <w:proofErr w:type="spellStart"/>
      <w:r w:rsidRPr="00ED6CDD">
        <w:rPr>
          <w:rFonts w:cs="Times New Roman"/>
          <w:bCs/>
        </w:rPr>
        <w:t>pediatric</w:t>
      </w:r>
      <w:proofErr w:type="spellEnd"/>
      <w:r w:rsidRPr="00ED6CDD">
        <w:rPr>
          <w:rFonts w:cs="Times New Roman"/>
          <w:bCs/>
        </w:rPr>
        <w:t xml:space="preserve"> cardiologist, he was diagnosed with IPAH at 3 months of age and discharged home. He was stabilized on sildenafil, </w:t>
      </w:r>
      <w:r>
        <w:rPr>
          <w:rFonts w:cs="Times New Roman"/>
          <w:bCs/>
        </w:rPr>
        <w:t>Lasix®</w:t>
      </w:r>
      <w:r w:rsidRPr="00ED6CDD">
        <w:rPr>
          <w:rFonts w:cs="Times New Roman"/>
          <w:bCs/>
        </w:rPr>
        <w:t xml:space="preserve">, digoxin and </w:t>
      </w:r>
      <w:proofErr w:type="spellStart"/>
      <w:r>
        <w:rPr>
          <w:rFonts w:cs="Times New Roman"/>
          <w:bCs/>
        </w:rPr>
        <w:t>A</w:t>
      </w:r>
      <w:r w:rsidRPr="00ED6CDD">
        <w:rPr>
          <w:rFonts w:cs="Times New Roman"/>
          <w:bCs/>
        </w:rPr>
        <w:t>ldactazide</w:t>
      </w:r>
      <w:proofErr w:type="spellEnd"/>
      <w:r>
        <w:rPr>
          <w:rFonts w:cs="Times New Roman"/>
          <w:bCs/>
        </w:rPr>
        <w:t>®</w:t>
      </w:r>
      <w:r w:rsidRPr="00ED6CDD">
        <w:rPr>
          <w:rFonts w:cs="Times New Roman"/>
          <w:bCs/>
        </w:rPr>
        <w:t xml:space="preserve">. Despite having overall </w:t>
      </w:r>
      <w:r>
        <w:rPr>
          <w:rFonts w:cs="Times New Roman"/>
          <w:bCs/>
        </w:rPr>
        <w:t>improved</w:t>
      </w:r>
      <w:r w:rsidRPr="00ED6CDD">
        <w:rPr>
          <w:rFonts w:cs="Times New Roman"/>
          <w:bCs/>
        </w:rPr>
        <w:t xml:space="preserve"> energy, he continued to have </w:t>
      </w:r>
      <w:proofErr w:type="spellStart"/>
      <w:r w:rsidRPr="00ED6CDD">
        <w:rPr>
          <w:rFonts w:cs="Times New Roman"/>
          <w:bCs/>
        </w:rPr>
        <w:t>tachypnea</w:t>
      </w:r>
      <w:proofErr w:type="spellEnd"/>
      <w:r w:rsidRPr="00ED6CDD">
        <w:rPr>
          <w:rFonts w:cs="Times New Roman"/>
          <w:bCs/>
        </w:rPr>
        <w:t xml:space="preserve"> and recurrent pneumonias. After moving to Canada, he was seen at 9 months of age by the Stollery Pulmonary Hypertension team where he underwent a cardiac catheterization.  He met criteria for IPAH and was initiated on dual therapy with the addition of bosentan after discharge. Follow up cardiac catheterizations showed significantly improved pressures and he has remained stable over the past several years. He is currently on oral PAH therapy with </w:t>
      </w:r>
      <w:r>
        <w:rPr>
          <w:rFonts w:cs="Times New Roman"/>
          <w:bCs/>
        </w:rPr>
        <w:t>t</w:t>
      </w:r>
      <w:r w:rsidRPr="00ED6CDD">
        <w:rPr>
          <w:rFonts w:cs="Times New Roman"/>
          <w:bCs/>
        </w:rPr>
        <w:t xml:space="preserve">adalafil (40 mg/day) and </w:t>
      </w:r>
      <w:proofErr w:type="spellStart"/>
      <w:r>
        <w:rPr>
          <w:rFonts w:cs="Times New Roman"/>
          <w:bCs/>
        </w:rPr>
        <w:t>a</w:t>
      </w:r>
      <w:r w:rsidRPr="00ED6CDD">
        <w:rPr>
          <w:rFonts w:cs="Times New Roman"/>
          <w:bCs/>
        </w:rPr>
        <w:t>mbrisentan</w:t>
      </w:r>
      <w:proofErr w:type="spellEnd"/>
      <w:r w:rsidRPr="00ED6CDD">
        <w:rPr>
          <w:rFonts w:cs="Times New Roman"/>
          <w:bCs/>
        </w:rPr>
        <w:t xml:space="preserve"> (10 mg/day). His other comorbidity includes chronic rhinitis with intermittent snoring. He currently has a</w:t>
      </w:r>
      <w:r>
        <w:rPr>
          <w:rFonts w:cs="Times New Roman"/>
          <w:bCs/>
        </w:rPr>
        <w:t xml:space="preserve"> </w:t>
      </w:r>
      <w:r w:rsidRPr="009D30D7">
        <w:rPr>
          <w:rFonts w:cs="Times New Roman"/>
          <w:bCs/>
        </w:rPr>
        <w:t>WHO</w:t>
      </w:r>
      <w:r w:rsidRPr="00ED6CDD">
        <w:rPr>
          <w:rFonts w:cs="Times New Roman"/>
          <w:bCs/>
        </w:rPr>
        <w:t xml:space="preserve"> functional classification of 2 as he experience</w:t>
      </w:r>
      <w:r>
        <w:rPr>
          <w:rFonts w:cs="Times New Roman"/>
          <w:bCs/>
        </w:rPr>
        <w:t>s</w:t>
      </w:r>
      <w:r w:rsidRPr="00ED6CDD">
        <w:rPr>
          <w:rFonts w:cs="Times New Roman"/>
          <w:bCs/>
        </w:rPr>
        <w:t xml:space="preserve"> shortness of breath with exercise.</w:t>
      </w:r>
      <w:r w:rsidRPr="00646396">
        <w:rPr>
          <w:rFonts w:cs="Times New Roman"/>
          <w:bCs/>
          <w:noProof/>
          <w:vertAlign w:val="superscript"/>
        </w:rPr>
        <w:t xml:space="preserve"> 1</w:t>
      </w:r>
      <w:r w:rsidRPr="00ED6CDD">
        <w:rPr>
          <w:rFonts w:cs="Times New Roman"/>
          <w:bCs/>
        </w:rPr>
        <w:t xml:space="preserve"> He has remained stable throughout his early childhood years. </w:t>
      </w:r>
      <w:r>
        <w:rPr>
          <w:rFonts w:cs="Times New Roman"/>
          <w:bCs/>
        </w:rPr>
        <w:t>At e</w:t>
      </w:r>
      <w:r w:rsidRPr="00ED6CDD">
        <w:rPr>
          <w:rFonts w:cs="Times New Roman"/>
          <w:bCs/>
        </w:rPr>
        <w:t xml:space="preserve">xamination at the age of 11, heart rate was 93 bpm and systemic blood pressure was 105/60. </w:t>
      </w:r>
      <w:proofErr w:type="gramStart"/>
      <w:r w:rsidRPr="00ED6CDD">
        <w:rPr>
          <w:rFonts w:cs="Times New Roman"/>
          <w:bCs/>
        </w:rPr>
        <w:t>A distance of 475m</w:t>
      </w:r>
      <w:proofErr w:type="gramEnd"/>
      <w:r w:rsidRPr="00ED6CDD">
        <w:rPr>
          <w:rFonts w:cs="Times New Roman"/>
          <w:bCs/>
        </w:rPr>
        <w:t xml:space="preserve"> (51% predicted for age) was achieved during the 6-minute walk test, with good heart rate and blood pressure variability and an oxygen saturation drop from 95% to 91%. </w:t>
      </w:r>
      <w:r>
        <w:rPr>
          <w:rFonts w:cs="Times New Roman"/>
          <w:bCs/>
        </w:rPr>
        <w:t xml:space="preserve">Assessment by </w:t>
      </w:r>
      <w:r>
        <w:rPr>
          <w:rFonts w:cs="Times New Roman"/>
          <w:bCs/>
        </w:rPr>
        <w:lastRenderedPageBreak/>
        <w:t>12-lead electrocardiogram (ECG) suggested a right axis deviation for age, but otherwise normal axis and intervals. In V1, the R-waves were slightly higher than the 98</w:t>
      </w:r>
      <w:r w:rsidRPr="00AB15EC">
        <w:rPr>
          <w:rFonts w:cs="Times New Roman"/>
          <w:bCs/>
          <w:vertAlign w:val="superscript"/>
        </w:rPr>
        <w:t>th</w:t>
      </w:r>
      <w:r>
        <w:rPr>
          <w:rFonts w:cs="Times New Roman"/>
          <w:bCs/>
        </w:rPr>
        <w:t xml:space="preserve"> percentiles and R/S was greater than 1, suggesting right ventricular hypertrophy (RVH). Subsequent assessment by echocardiography demonstrated the right ventricle was mildly hypertrophied and dilated, with a normal systolic function. Right ventricular systolic pressure (RVSP) was estimated from tricuspid regurgitation as 49mmHg plus right atrial pressure, while systolic blood pressure was 101mmHg. Right ventricular flattening was evident in systole, consistent with the RVSP being approximately half systemic pressure. The left ventricle was normal in respect of size or systolic and diastolic functions. There was no evidence of right or left ventricular outflow tract obstructions and no pericardial effusion. </w:t>
      </w:r>
      <w:r w:rsidRPr="00ED6CDD">
        <w:rPr>
          <w:rFonts w:cs="Times New Roman"/>
          <w:bCs/>
        </w:rPr>
        <w:t xml:space="preserve">His </w:t>
      </w:r>
      <w:r w:rsidRPr="009D30D7">
        <w:rPr>
          <w:rFonts w:cs="Times New Roman"/>
          <w:bCs/>
        </w:rPr>
        <w:t>RV/LV</w:t>
      </w:r>
      <w:r w:rsidRPr="00ED6CDD">
        <w:rPr>
          <w:rFonts w:cs="Times New Roman"/>
          <w:bCs/>
        </w:rPr>
        <w:t xml:space="preserve"> end systolic ratio is 1.0, and eccentricity index is 1.1. A recent cardiac catheterization shows a </w:t>
      </w:r>
      <w:proofErr w:type="spellStart"/>
      <w:r w:rsidRPr="00ED6CDD">
        <w:rPr>
          <w:rFonts w:cs="Times New Roman"/>
          <w:bCs/>
        </w:rPr>
        <w:t>mPAP</w:t>
      </w:r>
      <w:proofErr w:type="spellEnd"/>
      <w:r w:rsidRPr="00ED6CDD">
        <w:rPr>
          <w:rFonts w:cs="Times New Roman"/>
          <w:bCs/>
        </w:rPr>
        <w:t xml:space="preserve"> of 33 mmHg, transpulmonary gradient (TPG) of 24 mmHg, a PCWP of 9 mmHg with a </w:t>
      </w:r>
      <w:r>
        <w:rPr>
          <w:rFonts w:cs="Times New Roman"/>
          <w:bCs/>
        </w:rPr>
        <w:t>PVRI</w:t>
      </w:r>
      <w:r w:rsidRPr="00ED6CDD">
        <w:rPr>
          <w:rFonts w:cs="Times New Roman"/>
          <w:bCs/>
        </w:rPr>
        <w:t xml:space="preserve"> of 6.9 W</w:t>
      </w:r>
      <w:r>
        <w:rPr>
          <w:rFonts w:cs="Times New Roman"/>
          <w:bCs/>
        </w:rPr>
        <w:t>U.m</w:t>
      </w:r>
      <w:r w:rsidRPr="00AB3649">
        <w:rPr>
          <w:rFonts w:cs="Times New Roman"/>
          <w:bCs/>
          <w:vertAlign w:val="superscript"/>
        </w:rPr>
        <w:t>2</w:t>
      </w:r>
      <w:r>
        <w:rPr>
          <w:rFonts w:cs="Times New Roman"/>
          <w:bCs/>
        </w:rPr>
        <w:t>.</w:t>
      </w:r>
      <w:r w:rsidRPr="00ED6CDD">
        <w:rPr>
          <w:rFonts w:cs="Times New Roman"/>
          <w:bCs/>
        </w:rPr>
        <w:t xml:space="preserve"> His cardiac index is 3.56 L/min/m</w:t>
      </w:r>
      <w:r w:rsidRPr="009559A4">
        <w:rPr>
          <w:rFonts w:cs="Times New Roman"/>
          <w:bCs/>
          <w:vertAlign w:val="superscript"/>
        </w:rPr>
        <w:t>2</w:t>
      </w:r>
      <w:r w:rsidRPr="00ED6CDD">
        <w:rPr>
          <w:rFonts w:cs="Times New Roman"/>
          <w:bCs/>
        </w:rPr>
        <w:t xml:space="preserve">. He does not have reactivity with acute vasoreactivity testing. </w:t>
      </w:r>
      <w:r>
        <w:rPr>
          <w:rFonts w:cs="Times New Roman"/>
          <w:bCs/>
        </w:rPr>
        <w:t xml:space="preserve">   </w:t>
      </w:r>
    </w:p>
    <w:p w14:paraId="02D994F6" w14:textId="77777777" w:rsidR="00551220" w:rsidRDefault="00551220" w:rsidP="009D0BFB">
      <w:pPr>
        <w:spacing w:after="0" w:line="480" w:lineRule="auto"/>
        <w:jc w:val="both"/>
        <w:rPr>
          <w:rFonts w:cs="Times New Roman"/>
          <w:bCs/>
        </w:rPr>
      </w:pPr>
      <w:r>
        <w:rPr>
          <w:rFonts w:cs="Times New Roman"/>
          <w:bCs/>
        </w:rPr>
        <w:tab/>
      </w:r>
      <w:r w:rsidRPr="00ED6CDD">
        <w:rPr>
          <w:rFonts w:cs="Times New Roman"/>
          <w:bCs/>
        </w:rPr>
        <w:t xml:space="preserve">The sister of the proband (E002), now aged 8 years at the time of blood sampling, was diagnosed at 4 years with IPAH.  She had been </w:t>
      </w:r>
      <w:r>
        <w:rPr>
          <w:rFonts w:cs="Times New Roman"/>
          <w:bCs/>
        </w:rPr>
        <w:t>monitored via the</w:t>
      </w:r>
      <w:r w:rsidRPr="00ED6CDD">
        <w:rPr>
          <w:rFonts w:cs="Times New Roman"/>
          <w:bCs/>
        </w:rPr>
        <w:t xml:space="preserve"> screening of siblings of all IPAH patients through our program. The </w:t>
      </w:r>
      <w:r>
        <w:rPr>
          <w:rFonts w:cs="Times New Roman"/>
          <w:bCs/>
        </w:rPr>
        <w:t>mother n</w:t>
      </w:r>
      <w:r w:rsidRPr="00ED6CDD">
        <w:rPr>
          <w:rFonts w:cs="Times New Roman"/>
          <w:bCs/>
        </w:rPr>
        <w:t xml:space="preserve">oted a few months prior that </w:t>
      </w:r>
      <w:r>
        <w:rPr>
          <w:rFonts w:cs="Times New Roman"/>
          <w:bCs/>
        </w:rPr>
        <w:t xml:space="preserve">the sister of the proband </w:t>
      </w:r>
      <w:r w:rsidRPr="00ED6CDD">
        <w:rPr>
          <w:rFonts w:cs="Times New Roman"/>
          <w:bCs/>
        </w:rPr>
        <w:t xml:space="preserve">had less energy than normal. Her initial </w:t>
      </w:r>
      <w:r>
        <w:rPr>
          <w:rFonts w:cs="Times New Roman"/>
          <w:bCs/>
        </w:rPr>
        <w:t>ECG</w:t>
      </w:r>
      <w:r w:rsidRPr="00ED6CDD">
        <w:rPr>
          <w:rFonts w:cs="Times New Roman"/>
          <w:bCs/>
        </w:rPr>
        <w:t xml:space="preserve"> was unremarkable and her echocardiogram at that time showed evidence of mildly increased RV</w:t>
      </w:r>
      <w:r>
        <w:rPr>
          <w:rFonts w:cs="Times New Roman"/>
          <w:bCs/>
        </w:rPr>
        <w:t>SP</w:t>
      </w:r>
      <w:r w:rsidRPr="00ED6CDD">
        <w:rPr>
          <w:rFonts w:cs="Times New Roman"/>
          <w:bCs/>
        </w:rPr>
        <w:t xml:space="preserve"> estimated at half systemic, with a </w:t>
      </w:r>
      <w:proofErr w:type="spellStart"/>
      <w:r w:rsidRPr="00ED6CDD">
        <w:rPr>
          <w:rFonts w:cs="Times New Roman"/>
          <w:bCs/>
        </w:rPr>
        <w:t>mPAP</w:t>
      </w:r>
      <w:proofErr w:type="spellEnd"/>
      <w:r w:rsidRPr="00ED6CDD">
        <w:rPr>
          <w:rFonts w:cs="Times New Roman"/>
          <w:bCs/>
        </w:rPr>
        <w:t xml:space="preserve"> estimated by pulmonary insufficiency of 25 mmHg.  She underwent a cardiac catheterization along with full </w:t>
      </w:r>
      <w:r>
        <w:rPr>
          <w:rFonts w:cs="Times New Roman"/>
          <w:bCs/>
        </w:rPr>
        <w:t>assessment</w:t>
      </w:r>
      <w:r w:rsidRPr="00ED6CDD">
        <w:rPr>
          <w:rFonts w:cs="Times New Roman"/>
          <w:bCs/>
        </w:rPr>
        <w:t xml:space="preserve"> for </w:t>
      </w:r>
      <w:proofErr w:type="spellStart"/>
      <w:r w:rsidRPr="00ED6CDD">
        <w:rPr>
          <w:rFonts w:cs="Times New Roman"/>
          <w:bCs/>
        </w:rPr>
        <w:t>etiology</w:t>
      </w:r>
      <w:proofErr w:type="spellEnd"/>
      <w:r w:rsidRPr="00ED6CDD">
        <w:rPr>
          <w:rFonts w:cs="Times New Roman"/>
          <w:bCs/>
        </w:rPr>
        <w:t xml:space="preserve"> of PAH and was confirmed to have IPAH at 5 years old.  Her cardiac catheterization showed a </w:t>
      </w:r>
      <w:proofErr w:type="spellStart"/>
      <w:r w:rsidRPr="00ED6CDD">
        <w:rPr>
          <w:rFonts w:cs="Times New Roman"/>
          <w:bCs/>
        </w:rPr>
        <w:t>mPAP</w:t>
      </w:r>
      <w:proofErr w:type="spellEnd"/>
      <w:r w:rsidRPr="00ED6CDD">
        <w:rPr>
          <w:rFonts w:cs="Times New Roman"/>
          <w:bCs/>
        </w:rPr>
        <w:t xml:space="preserve"> of 27 mmHg, TPG of 21 mmHg, PCWP of 6 and PVR</w:t>
      </w:r>
      <w:r>
        <w:rPr>
          <w:rFonts w:cs="Times New Roman"/>
          <w:bCs/>
        </w:rPr>
        <w:t>I</w:t>
      </w:r>
      <w:r w:rsidRPr="00ED6CDD">
        <w:rPr>
          <w:rFonts w:cs="Times New Roman"/>
          <w:bCs/>
        </w:rPr>
        <w:t xml:space="preserve"> of 6.23 W</w:t>
      </w:r>
      <w:r>
        <w:rPr>
          <w:rFonts w:cs="Times New Roman"/>
          <w:bCs/>
        </w:rPr>
        <w:t>U.m</w:t>
      </w:r>
      <w:r w:rsidRPr="00AB3649">
        <w:rPr>
          <w:rFonts w:cs="Times New Roman"/>
          <w:bCs/>
          <w:vertAlign w:val="superscript"/>
        </w:rPr>
        <w:t>2</w:t>
      </w:r>
      <w:r w:rsidRPr="00ED6CDD">
        <w:rPr>
          <w:rFonts w:cs="Times New Roman"/>
          <w:bCs/>
        </w:rPr>
        <w:t>. Her cardiac index was normal at 3.38 L/min/m</w:t>
      </w:r>
      <w:r w:rsidRPr="005C5D1C">
        <w:rPr>
          <w:rFonts w:cs="Times New Roman"/>
          <w:bCs/>
          <w:vertAlign w:val="superscript"/>
        </w:rPr>
        <w:t>2</w:t>
      </w:r>
      <w:r w:rsidRPr="00ED6CDD">
        <w:rPr>
          <w:rFonts w:cs="Times New Roman"/>
          <w:bCs/>
        </w:rPr>
        <w:t xml:space="preserve">. She was started on therapy and is currently treated with </w:t>
      </w:r>
      <w:r>
        <w:rPr>
          <w:rFonts w:cs="Times New Roman"/>
          <w:bCs/>
        </w:rPr>
        <w:t>t</w:t>
      </w:r>
      <w:r w:rsidRPr="00ED6CDD">
        <w:rPr>
          <w:rFonts w:cs="Times New Roman"/>
          <w:bCs/>
        </w:rPr>
        <w:t xml:space="preserve">adalafil (30 mg/day) and </w:t>
      </w:r>
      <w:proofErr w:type="spellStart"/>
      <w:r>
        <w:rPr>
          <w:rFonts w:cs="Times New Roman"/>
          <w:bCs/>
        </w:rPr>
        <w:t>a</w:t>
      </w:r>
      <w:r w:rsidRPr="00ED6CDD">
        <w:rPr>
          <w:rFonts w:cs="Times New Roman"/>
          <w:bCs/>
        </w:rPr>
        <w:t>mbrisentan</w:t>
      </w:r>
      <w:proofErr w:type="spellEnd"/>
      <w:r w:rsidRPr="00ED6CDD">
        <w:rPr>
          <w:rFonts w:cs="Times New Roman"/>
          <w:bCs/>
        </w:rPr>
        <w:t xml:space="preserve"> (10 mg/day). Her only other significant </w:t>
      </w:r>
      <w:proofErr w:type="gramStart"/>
      <w:r w:rsidRPr="00ED6CDD">
        <w:rPr>
          <w:rFonts w:cs="Times New Roman"/>
          <w:bCs/>
        </w:rPr>
        <w:t>past history</w:t>
      </w:r>
      <w:proofErr w:type="gramEnd"/>
      <w:r w:rsidRPr="00ED6CDD">
        <w:rPr>
          <w:rFonts w:cs="Times New Roman"/>
          <w:bCs/>
        </w:rPr>
        <w:t xml:space="preserve"> </w:t>
      </w:r>
      <w:r>
        <w:rPr>
          <w:rFonts w:cs="Times New Roman"/>
          <w:bCs/>
        </w:rPr>
        <w:t>wa</w:t>
      </w:r>
      <w:r w:rsidRPr="00ED6CDD">
        <w:rPr>
          <w:rFonts w:cs="Times New Roman"/>
          <w:bCs/>
        </w:rPr>
        <w:t xml:space="preserve">s that of </w:t>
      </w:r>
      <w:proofErr w:type="spellStart"/>
      <w:r w:rsidRPr="00ED6CDD">
        <w:rPr>
          <w:rFonts w:cs="Times New Roman"/>
          <w:bCs/>
        </w:rPr>
        <w:t>anemia</w:t>
      </w:r>
      <w:proofErr w:type="spellEnd"/>
      <w:r w:rsidRPr="00ED6CDD">
        <w:rPr>
          <w:rFonts w:cs="Times New Roman"/>
          <w:bCs/>
        </w:rPr>
        <w:t xml:space="preserve">, which was resolved at 3 years of age. She has a </w:t>
      </w:r>
      <w:r>
        <w:rPr>
          <w:rFonts w:cs="Times New Roman"/>
          <w:bCs/>
        </w:rPr>
        <w:t>WHO f</w:t>
      </w:r>
      <w:r w:rsidRPr="00ED6CDD">
        <w:rPr>
          <w:rFonts w:cs="Times New Roman"/>
          <w:bCs/>
        </w:rPr>
        <w:t xml:space="preserve">unctional </w:t>
      </w:r>
      <w:r>
        <w:rPr>
          <w:rFonts w:cs="Times New Roman"/>
          <w:bCs/>
        </w:rPr>
        <w:t>c</w:t>
      </w:r>
      <w:r w:rsidRPr="00ED6CDD">
        <w:rPr>
          <w:rFonts w:cs="Times New Roman"/>
          <w:bCs/>
        </w:rPr>
        <w:t xml:space="preserve">lassification of 1-2, as </w:t>
      </w:r>
      <w:r>
        <w:rPr>
          <w:rFonts w:cs="Times New Roman"/>
          <w:bCs/>
        </w:rPr>
        <w:t xml:space="preserve">she </w:t>
      </w:r>
      <w:r w:rsidRPr="00ED6CDD">
        <w:rPr>
          <w:rFonts w:cs="Times New Roman"/>
          <w:bCs/>
        </w:rPr>
        <w:t>intermittently experience</w:t>
      </w:r>
      <w:r>
        <w:rPr>
          <w:rFonts w:cs="Times New Roman"/>
          <w:bCs/>
        </w:rPr>
        <w:t>s</w:t>
      </w:r>
      <w:r w:rsidRPr="00ED6CDD">
        <w:rPr>
          <w:rFonts w:cs="Times New Roman"/>
          <w:bCs/>
        </w:rPr>
        <w:t xml:space="preserve"> shortness of breath upon exercise. Upon examination at the age of 8, heart rate was 81bpm and systemic blood pressure was 117/54. </w:t>
      </w:r>
      <w:proofErr w:type="gramStart"/>
      <w:r w:rsidRPr="00ED6CDD">
        <w:rPr>
          <w:rFonts w:cs="Times New Roman"/>
          <w:bCs/>
        </w:rPr>
        <w:t>A distance of 460m</w:t>
      </w:r>
      <w:proofErr w:type="gramEnd"/>
      <w:r w:rsidRPr="00ED6CDD">
        <w:rPr>
          <w:rFonts w:cs="Times New Roman"/>
          <w:bCs/>
        </w:rPr>
        <w:t xml:space="preserve"> was achieved </w:t>
      </w:r>
      <w:r w:rsidRPr="00ED6CDD">
        <w:rPr>
          <w:rFonts w:cs="Times New Roman"/>
          <w:bCs/>
        </w:rPr>
        <w:lastRenderedPageBreak/>
        <w:t xml:space="preserve">during the 6-minute walk test, with good heart rate and blood pressure variability and a saturation that </w:t>
      </w:r>
      <w:r>
        <w:rPr>
          <w:rFonts w:cs="Times New Roman"/>
          <w:bCs/>
        </w:rPr>
        <w:t>declined</w:t>
      </w:r>
      <w:r w:rsidRPr="00ED6CDD">
        <w:rPr>
          <w:rFonts w:cs="Times New Roman"/>
          <w:bCs/>
        </w:rPr>
        <w:t xml:space="preserve"> from 94% to 93%, with a post-test Borg </w:t>
      </w:r>
      <w:proofErr w:type="spellStart"/>
      <w:r w:rsidRPr="00ED6CDD">
        <w:rPr>
          <w:rFonts w:cs="Times New Roman"/>
          <w:bCs/>
        </w:rPr>
        <w:t>dyspnea</w:t>
      </w:r>
      <w:proofErr w:type="spellEnd"/>
      <w:r w:rsidRPr="00ED6CDD">
        <w:rPr>
          <w:rFonts w:cs="Times New Roman"/>
          <w:bCs/>
        </w:rPr>
        <w:t xml:space="preserve"> score of 5. Assessment by 12-lead ECG suggested axis and intervals were all normal for age, with no indication of RVH in V1 and normal R-wave progression in V6. Her most recent echo shows well controlled disease with a round septal curvature suggesting less than half systemic RV</w:t>
      </w:r>
      <w:r>
        <w:rPr>
          <w:rFonts w:cs="Times New Roman"/>
          <w:bCs/>
        </w:rPr>
        <w:t>SP</w:t>
      </w:r>
      <w:r w:rsidRPr="00ED6CDD">
        <w:rPr>
          <w:rFonts w:cs="Times New Roman"/>
          <w:bCs/>
        </w:rPr>
        <w:t>. Her RV/LV end systolic ratio is 0.74 and eccentricity index of 1.1. There is not enough TR to estimate an RV</w:t>
      </w:r>
      <w:r>
        <w:rPr>
          <w:rFonts w:cs="Times New Roman"/>
          <w:bCs/>
        </w:rPr>
        <w:t>SP</w:t>
      </w:r>
      <w:r w:rsidRPr="00ED6CDD">
        <w:rPr>
          <w:rFonts w:cs="Times New Roman"/>
          <w:bCs/>
        </w:rPr>
        <w:t>.</w:t>
      </w:r>
      <w:r>
        <w:rPr>
          <w:rFonts w:cs="Times New Roman"/>
          <w:bCs/>
        </w:rPr>
        <w:t xml:space="preserve"> </w:t>
      </w:r>
    </w:p>
    <w:p w14:paraId="70344BD9" w14:textId="77777777" w:rsidR="00551220" w:rsidRDefault="00551220" w:rsidP="00471587">
      <w:pPr>
        <w:spacing w:line="480" w:lineRule="auto"/>
        <w:ind w:firstLine="720"/>
        <w:jc w:val="both"/>
      </w:pPr>
      <w:r>
        <w:rPr>
          <w:rFonts w:cs="Times New Roman"/>
          <w:bCs/>
        </w:rPr>
        <w:t>Neither parent (father = 41years; mother = 38years) exhibited any health concerns. Echocardiographic assessment indicated the right and left ventricles were normal with ejection fractions &gt;55%, t</w:t>
      </w:r>
      <w:r w:rsidRPr="00333FD1">
        <w:rPr>
          <w:rFonts w:cs="Times New Roman"/>
          <w:bCs/>
        </w:rPr>
        <w:t>ricuspid annular plane systolic excursion</w:t>
      </w:r>
      <w:r>
        <w:rPr>
          <w:rFonts w:cs="Times New Roman"/>
          <w:bCs/>
        </w:rPr>
        <w:t xml:space="preserve"> 2.1-2.2mm and normal RVSPs (father = 23mmHg; mother = 17mmHg. Although the mother and both children exhibited pin-point brown flat non-blanchable macules on the tongue, there is no recorded history of epistaxis, telangiectasias or arteriovenous malformations (AVMs) in this family.</w:t>
      </w:r>
    </w:p>
    <w:p w14:paraId="214EC3AA" w14:textId="6384F496" w:rsidR="00551220" w:rsidRDefault="00551220">
      <w:r>
        <w:t xml:space="preserve"> Table S1: Summary of pathogenic </w:t>
      </w:r>
      <w:r w:rsidRPr="005B7860">
        <w:t xml:space="preserve">BMP9 </w:t>
      </w:r>
      <w:r>
        <w:t xml:space="preserve">variants identified in heterozygotes and homozygotes with disease and also in unaffected individuals, implying reduced penetrance of </w:t>
      </w:r>
      <w:r w:rsidRPr="00F1622A">
        <w:rPr>
          <w:i/>
          <w:iCs/>
        </w:rPr>
        <w:t>GDF2</w:t>
      </w:r>
      <w:r>
        <w:t xml:space="preserve"> mutations.  </w:t>
      </w:r>
    </w:p>
    <w:tbl>
      <w:tblPr>
        <w:tblStyle w:val="TableGrid"/>
        <w:tblpPr w:leftFromText="180" w:rightFromText="180" w:vertAnchor="page" w:horzAnchor="margin" w:tblpY="9166"/>
        <w:tblW w:w="0" w:type="auto"/>
        <w:tblLook w:val="04A0" w:firstRow="1" w:lastRow="0" w:firstColumn="1" w:lastColumn="0" w:noHBand="0" w:noVBand="1"/>
      </w:tblPr>
      <w:tblGrid>
        <w:gridCol w:w="1696"/>
        <w:gridCol w:w="6237"/>
      </w:tblGrid>
      <w:tr w:rsidR="00551220" w14:paraId="2182ED17" w14:textId="77777777" w:rsidTr="009D0BFB">
        <w:tc>
          <w:tcPr>
            <w:tcW w:w="1696" w:type="dxa"/>
          </w:tcPr>
          <w:p w14:paraId="65B516AA" w14:textId="77777777" w:rsidR="00551220" w:rsidRDefault="00551220" w:rsidP="009D0BFB">
            <w:r>
              <w:t>BMP9 Variant</w:t>
            </w:r>
          </w:p>
        </w:tc>
        <w:tc>
          <w:tcPr>
            <w:tcW w:w="6237" w:type="dxa"/>
          </w:tcPr>
          <w:p w14:paraId="6F3363A7" w14:textId="77777777" w:rsidR="00551220" w:rsidRDefault="00551220" w:rsidP="009D0BFB">
            <w:r>
              <w:t xml:space="preserve">Disease status </w:t>
            </w:r>
          </w:p>
        </w:tc>
      </w:tr>
      <w:tr w:rsidR="00551220" w14:paraId="6FC90CC7" w14:textId="77777777" w:rsidTr="009D0BFB">
        <w:tc>
          <w:tcPr>
            <w:tcW w:w="1696" w:type="dxa"/>
          </w:tcPr>
          <w:p w14:paraId="36CE42BA" w14:textId="77777777" w:rsidR="00551220" w:rsidRDefault="00551220" w:rsidP="009D0BFB">
            <w:proofErr w:type="gramStart"/>
            <w:r>
              <w:t>p.Q</w:t>
            </w:r>
            <w:proofErr w:type="gramEnd"/>
            <w:r>
              <w:t>26X</w:t>
            </w:r>
          </w:p>
        </w:tc>
        <w:tc>
          <w:tcPr>
            <w:tcW w:w="6237" w:type="dxa"/>
          </w:tcPr>
          <w:p w14:paraId="21E2BC54" w14:textId="77777777" w:rsidR="00551220" w:rsidRDefault="00551220" w:rsidP="009D0BFB">
            <w:r>
              <w:t>Heterozygous – unaffected adult</w:t>
            </w:r>
            <w:r w:rsidRPr="00646396">
              <w:rPr>
                <w:noProof/>
                <w:vertAlign w:val="superscript"/>
              </w:rPr>
              <w:t>2</w:t>
            </w:r>
          </w:p>
          <w:p w14:paraId="125FA56E" w14:textId="77777777" w:rsidR="00551220" w:rsidRDefault="00551220" w:rsidP="009D0BFB">
            <w:r>
              <w:t>Heterozygous – adult PAH</w:t>
            </w:r>
            <w:r w:rsidRPr="00646396">
              <w:rPr>
                <w:noProof/>
                <w:vertAlign w:val="superscript"/>
              </w:rPr>
              <w:t>3</w:t>
            </w:r>
          </w:p>
          <w:p w14:paraId="7A5A284D" w14:textId="77777777" w:rsidR="00551220" w:rsidRDefault="00551220" w:rsidP="009D0BFB">
            <w:r>
              <w:t xml:space="preserve">Homozygous – </w:t>
            </w:r>
            <w:proofErr w:type="spellStart"/>
            <w:r>
              <w:t>pediatric</w:t>
            </w:r>
            <w:proofErr w:type="spellEnd"/>
            <w:r>
              <w:t xml:space="preserve"> PAH</w:t>
            </w:r>
            <w:r w:rsidRPr="00646396">
              <w:rPr>
                <w:noProof/>
                <w:vertAlign w:val="superscript"/>
              </w:rPr>
              <w:t>2</w:t>
            </w:r>
          </w:p>
        </w:tc>
      </w:tr>
      <w:tr w:rsidR="00551220" w14:paraId="78A0EAB6" w14:textId="77777777" w:rsidTr="009D0BFB">
        <w:tc>
          <w:tcPr>
            <w:tcW w:w="1696" w:type="dxa"/>
          </w:tcPr>
          <w:p w14:paraId="0EFC2369" w14:textId="77777777" w:rsidR="00551220" w:rsidRDefault="00551220" w:rsidP="009D0BFB">
            <w:proofErr w:type="gramStart"/>
            <w:r>
              <w:t>p.R</w:t>
            </w:r>
            <w:proofErr w:type="gramEnd"/>
            <w:r>
              <w:t>110W</w:t>
            </w:r>
          </w:p>
        </w:tc>
        <w:tc>
          <w:tcPr>
            <w:tcW w:w="6237" w:type="dxa"/>
          </w:tcPr>
          <w:p w14:paraId="79E72305" w14:textId="77777777" w:rsidR="00551220" w:rsidRDefault="00551220" w:rsidP="009D0BFB">
            <w:r>
              <w:t>Heterozygous – unaffected adult</w:t>
            </w:r>
            <w:r w:rsidRPr="00646396">
              <w:rPr>
                <w:noProof/>
                <w:vertAlign w:val="superscript"/>
              </w:rPr>
              <w:t>4</w:t>
            </w:r>
          </w:p>
          <w:p w14:paraId="333779A4" w14:textId="77777777" w:rsidR="00551220" w:rsidRDefault="00551220" w:rsidP="009D0BFB">
            <w:r>
              <w:t>Heterozygous – adult PAH</w:t>
            </w:r>
            <w:r w:rsidRPr="00646396">
              <w:rPr>
                <w:noProof/>
                <w:vertAlign w:val="superscript"/>
              </w:rPr>
              <w:t>5,6</w:t>
            </w:r>
          </w:p>
          <w:p w14:paraId="7242681C" w14:textId="77777777" w:rsidR="00551220" w:rsidRDefault="00551220" w:rsidP="009D0BFB">
            <w:r>
              <w:t xml:space="preserve">Homozygous – </w:t>
            </w:r>
            <w:proofErr w:type="spellStart"/>
            <w:r>
              <w:t>pediatric</w:t>
            </w:r>
            <w:proofErr w:type="spellEnd"/>
            <w:r>
              <w:t xml:space="preserve"> HHT with associated PAH</w:t>
            </w:r>
            <w:r w:rsidRPr="00646396">
              <w:rPr>
                <w:noProof/>
                <w:vertAlign w:val="superscript"/>
              </w:rPr>
              <w:t>4</w:t>
            </w:r>
          </w:p>
        </w:tc>
      </w:tr>
      <w:tr w:rsidR="00551220" w14:paraId="44939F73" w14:textId="77777777" w:rsidTr="009D0BFB">
        <w:tc>
          <w:tcPr>
            <w:tcW w:w="1696" w:type="dxa"/>
          </w:tcPr>
          <w:p w14:paraId="505941BA" w14:textId="77777777" w:rsidR="00551220" w:rsidRDefault="00551220" w:rsidP="009D0BFB">
            <w:proofErr w:type="gramStart"/>
            <w:r>
              <w:t>p.R</w:t>
            </w:r>
            <w:proofErr w:type="gramEnd"/>
            <w:r>
              <w:t>151X</w:t>
            </w:r>
          </w:p>
        </w:tc>
        <w:tc>
          <w:tcPr>
            <w:tcW w:w="6237" w:type="dxa"/>
          </w:tcPr>
          <w:p w14:paraId="0B3B4EEC" w14:textId="77777777" w:rsidR="00551220" w:rsidRDefault="00551220" w:rsidP="009D0BFB">
            <w:r>
              <w:t>Heterozygous – unaffected adult</w:t>
            </w:r>
            <w:r w:rsidRPr="00646396">
              <w:rPr>
                <w:noProof/>
                <w:vertAlign w:val="superscript"/>
              </w:rPr>
              <w:t>7</w:t>
            </w:r>
          </w:p>
          <w:p w14:paraId="7D4F58BF" w14:textId="77777777" w:rsidR="00551220" w:rsidRDefault="00551220" w:rsidP="009D0BFB">
            <w:r>
              <w:t>Heterozygous – adult PAH</w:t>
            </w:r>
            <w:r w:rsidRPr="00646396">
              <w:rPr>
                <w:noProof/>
                <w:vertAlign w:val="superscript"/>
              </w:rPr>
              <w:t>8</w:t>
            </w:r>
          </w:p>
          <w:p w14:paraId="680C8D3F" w14:textId="77777777" w:rsidR="00551220" w:rsidRDefault="00551220" w:rsidP="009D0BFB">
            <w:r>
              <w:t>Homozygous – NIHF</w:t>
            </w:r>
            <w:r w:rsidRPr="00646396">
              <w:rPr>
                <w:noProof/>
                <w:vertAlign w:val="superscript"/>
              </w:rPr>
              <w:t>7</w:t>
            </w:r>
          </w:p>
        </w:tc>
      </w:tr>
      <w:tr w:rsidR="00551220" w14:paraId="4F7CD5F3" w14:textId="77777777" w:rsidTr="009D0BFB">
        <w:tc>
          <w:tcPr>
            <w:tcW w:w="1696" w:type="dxa"/>
          </w:tcPr>
          <w:p w14:paraId="6E58D864" w14:textId="77777777" w:rsidR="00551220" w:rsidRDefault="00551220" w:rsidP="009D0BFB">
            <w:proofErr w:type="gramStart"/>
            <w:r>
              <w:t>p.E</w:t>
            </w:r>
            <w:proofErr w:type="gramEnd"/>
            <w:r>
              <w:t>279X</w:t>
            </w:r>
          </w:p>
        </w:tc>
        <w:tc>
          <w:tcPr>
            <w:tcW w:w="6237" w:type="dxa"/>
          </w:tcPr>
          <w:p w14:paraId="61725775" w14:textId="77777777" w:rsidR="00551220" w:rsidRDefault="00551220" w:rsidP="009D0BFB">
            <w:r>
              <w:t>Heterozygous – unaffected</w:t>
            </w:r>
            <w:r w:rsidRPr="00646396">
              <w:rPr>
                <w:noProof/>
                <w:vertAlign w:val="superscript"/>
              </w:rPr>
              <w:t>9</w:t>
            </w:r>
            <w:r>
              <w:t xml:space="preserve"> </w:t>
            </w:r>
          </w:p>
          <w:p w14:paraId="7A920954" w14:textId="77777777" w:rsidR="00551220" w:rsidRDefault="00551220" w:rsidP="009D0BFB">
            <w:r>
              <w:t>Homozygous – Pulmonary AVMs</w:t>
            </w:r>
            <w:r w:rsidRPr="00646396">
              <w:rPr>
                <w:noProof/>
                <w:vertAlign w:val="superscript"/>
              </w:rPr>
              <w:t>9</w:t>
            </w:r>
          </w:p>
        </w:tc>
      </w:tr>
      <w:tr w:rsidR="00551220" w14:paraId="7E508595" w14:textId="77777777" w:rsidTr="009D0BFB">
        <w:tc>
          <w:tcPr>
            <w:tcW w:w="1696" w:type="dxa"/>
          </w:tcPr>
          <w:p w14:paraId="03289DA1" w14:textId="77777777" w:rsidR="00551220" w:rsidRDefault="00551220" w:rsidP="009D0BFB">
            <w:proofErr w:type="gramStart"/>
            <w:r>
              <w:t>p.S</w:t>
            </w:r>
            <w:proofErr w:type="gramEnd"/>
            <w:r>
              <w:t>320C</w:t>
            </w:r>
          </w:p>
        </w:tc>
        <w:tc>
          <w:tcPr>
            <w:tcW w:w="6237" w:type="dxa"/>
          </w:tcPr>
          <w:p w14:paraId="4833CE81" w14:textId="77777777" w:rsidR="00551220" w:rsidRDefault="00551220" w:rsidP="009D0BFB">
            <w:r>
              <w:t>Heterozygous – unaffected adult (this study)</w:t>
            </w:r>
          </w:p>
          <w:p w14:paraId="0685FA5E" w14:textId="77777777" w:rsidR="00551220" w:rsidRDefault="00551220" w:rsidP="009D0BFB">
            <w:r>
              <w:t>Heterozygous – adult PAH</w:t>
            </w:r>
            <w:r w:rsidRPr="00646396">
              <w:rPr>
                <w:noProof/>
                <w:vertAlign w:val="superscript"/>
              </w:rPr>
              <w:t>5</w:t>
            </w:r>
          </w:p>
          <w:p w14:paraId="5CE2A7E9" w14:textId="77777777" w:rsidR="00551220" w:rsidRDefault="00551220" w:rsidP="009D0BFB">
            <w:r>
              <w:t>Homozygous – PAH (this study)</w:t>
            </w:r>
          </w:p>
        </w:tc>
      </w:tr>
      <w:tr w:rsidR="00551220" w14:paraId="01640E4D" w14:textId="77777777" w:rsidTr="009D0BFB">
        <w:tc>
          <w:tcPr>
            <w:tcW w:w="1696" w:type="dxa"/>
          </w:tcPr>
          <w:p w14:paraId="7221B391" w14:textId="77777777" w:rsidR="00551220" w:rsidRDefault="00551220" w:rsidP="009D0BFB">
            <w:r>
              <w:t>p.C428R</w:t>
            </w:r>
          </w:p>
        </w:tc>
        <w:tc>
          <w:tcPr>
            <w:tcW w:w="6237" w:type="dxa"/>
          </w:tcPr>
          <w:p w14:paraId="11F2A70F" w14:textId="77777777" w:rsidR="00551220" w:rsidRDefault="00551220" w:rsidP="009D0BFB">
            <w:r>
              <w:t>Heterozygous – adult PAH</w:t>
            </w:r>
            <w:r w:rsidRPr="00646396">
              <w:rPr>
                <w:noProof/>
                <w:vertAlign w:val="superscript"/>
              </w:rPr>
              <w:t>6</w:t>
            </w:r>
          </w:p>
          <w:p w14:paraId="24FF94C9" w14:textId="77777777" w:rsidR="00551220" w:rsidRDefault="00551220" w:rsidP="009D0BFB">
            <w:r>
              <w:t xml:space="preserve">Heterozygous – </w:t>
            </w:r>
            <w:proofErr w:type="spellStart"/>
            <w:r>
              <w:t>pediatric</w:t>
            </w:r>
            <w:proofErr w:type="spellEnd"/>
            <w:r>
              <w:t xml:space="preserve"> HHT</w:t>
            </w:r>
            <w:r w:rsidRPr="00646396">
              <w:rPr>
                <w:noProof/>
                <w:vertAlign w:val="superscript"/>
              </w:rPr>
              <w:t>10</w:t>
            </w:r>
          </w:p>
          <w:p w14:paraId="7BFBAE8B" w14:textId="77777777" w:rsidR="00551220" w:rsidRDefault="00551220" w:rsidP="009D0BFB">
            <w:r>
              <w:t>Heterozygous – adult HHT</w:t>
            </w:r>
            <w:r w:rsidRPr="00646396">
              <w:rPr>
                <w:noProof/>
                <w:vertAlign w:val="superscript"/>
              </w:rPr>
              <w:t>10</w:t>
            </w:r>
          </w:p>
        </w:tc>
      </w:tr>
      <w:tr w:rsidR="00551220" w14:paraId="3E5E6DE9" w14:textId="77777777" w:rsidTr="009D0BFB">
        <w:tc>
          <w:tcPr>
            <w:tcW w:w="1696" w:type="dxa"/>
          </w:tcPr>
          <w:p w14:paraId="76854090" w14:textId="77777777" w:rsidR="00551220" w:rsidRDefault="00551220" w:rsidP="009D0BFB">
            <w:proofErr w:type="gramStart"/>
            <w:r>
              <w:t>p.Y</w:t>
            </w:r>
            <w:proofErr w:type="gramEnd"/>
            <w:r>
              <w:t>354RfsTer15</w:t>
            </w:r>
          </w:p>
        </w:tc>
        <w:tc>
          <w:tcPr>
            <w:tcW w:w="6237" w:type="dxa"/>
          </w:tcPr>
          <w:p w14:paraId="710AD50A" w14:textId="77777777" w:rsidR="00551220" w:rsidRDefault="00551220" w:rsidP="009D0BFB">
            <w:r>
              <w:t>Homozygous – unaffected child</w:t>
            </w:r>
            <w:r w:rsidRPr="00646396">
              <w:rPr>
                <w:noProof/>
                <w:vertAlign w:val="superscript"/>
              </w:rPr>
              <w:t>11</w:t>
            </w:r>
          </w:p>
          <w:p w14:paraId="479BC842" w14:textId="77777777" w:rsidR="00551220" w:rsidRDefault="00551220" w:rsidP="009D0BFB">
            <w:r>
              <w:t>Homozygous – pulmonary AVMs</w:t>
            </w:r>
            <w:r w:rsidRPr="00646396">
              <w:rPr>
                <w:noProof/>
                <w:vertAlign w:val="superscript"/>
              </w:rPr>
              <w:t>11</w:t>
            </w:r>
          </w:p>
        </w:tc>
      </w:tr>
    </w:tbl>
    <w:p w14:paraId="47AB46A1" w14:textId="77777777" w:rsidR="00551220" w:rsidRDefault="00551220"/>
    <w:p w14:paraId="10C1772B" w14:textId="77777777" w:rsidR="00551220" w:rsidRDefault="00551220"/>
    <w:p w14:paraId="69055694" w14:textId="77777777" w:rsidR="00551220" w:rsidRDefault="00551220"/>
    <w:p w14:paraId="0CD7612F" w14:textId="77777777" w:rsidR="00551220" w:rsidRDefault="00551220"/>
    <w:p w14:paraId="3DB7ED64" w14:textId="77777777" w:rsidR="00551220" w:rsidRDefault="00551220"/>
    <w:p w14:paraId="541ADA56" w14:textId="77777777" w:rsidR="00551220" w:rsidRDefault="00551220"/>
    <w:p w14:paraId="2536FA3F" w14:textId="77777777" w:rsidR="00551220" w:rsidRDefault="00551220"/>
    <w:p w14:paraId="492B1708" w14:textId="77777777" w:rsidR="00551220" w:rsidRDefault="00551220"/>
    <w:p w14:paraId="151F6713" w14:textId="77777777" w:rsidR="00551220" w:rsidRDefault="00551220"/>
    <w:p w14:paraId="70C1FD38" w14:textId="77777777" w:rsidR="00551220" w:rsidRDefault="00551220"/>
    <w:p w14:paraId="5D1C4BD2" w14:textId="77777777" w:rsidR="00551220" w:rsidRDefault="00551220"/>
    <w:p w14:paraId="2195A882" w14:textId="77777777" w:rsidR="00551220" w:rsidRDefault="00551220">
      <w:pPr>
        <w:rPr>
          <w:b/>
          <w:bCs/>
        </w:rPr>
      </w:pPr>
    </w:p>
    <w:p w14:paraId="056E4850" w14:textId="77777777" w:rsidR="00551220" w:rsidRDefault="00551220">
      <w:pPr>
        <w:rPr>
          <w:b/>
          <w:bCs/>
        </w:rPr>
      </w:pPr>
    </w:p>
    <w:p w14:paraId="72D8EAAB" w14:textId="77777777" w:rsidR="00551220" w:rsidRDefault="00551220">
      <w:r w:rsidRPr="00471587">
        <w:rPr>
          <w:b/>
          <w:bCs/>
        </w:rPr>
        <w:lastRenderedPageBreak/>
        <w:t>REFERENCES</w:t>
      </w:r>
    </w:p>
    <w:p w14:paraId="06AF9883" w14:textId="77777777" w:rsidR="00551220" w:rsidRPr="00646396" w:rsidRDefault="00551220" w:rsidP="00646396">
      <w:pPr>
        <w:pStyle w:val="EndNoteBibliography"/>
        <w:spacing w:after="0"/>
        <w:ind w:left="720" w:hanging="720"/>
      </w:pPr>
      <w:r w:rsidRPr="00646396">
        <w:t>1.</w:t>
      </w:r>
      <w:r w:rsidRPr="00646396">
        <w:tab/>
        <w:t xml:space="preserve">Lammers, A.E., Adatia, I., Cerro, M.J., Diaz, G., Freudenthal, A.H., Freudenthal, F., Harikrishnan, S., Ivy, D., Lopes, A.A., Raj, J.U., et al. (2011). Functional classification of pulmonary hypertension in children: Report from the PVRI pediatric taskforce, Panama 2011. Pulmonary circulation </w:t>
      </w:r>
      <w:r w:rsidRPr="00646396">
        <w:rPr>
          <w:i/>
        </w:rPr>
        <w:t>1</w:t>
      </w:r>
      <w:r w:rsidRPr="00646396">
        <w:t>, 280-285. 10.4103/2045-8932.83445.</w:t>
      </w:r>
    </w:p>
    <w:p w14:paraId="197A8CC5" w14:textId="77777777" w:rsidR="00551220" w:rsidRPr="00646396" w:rsidRDefault="00551220" w:rsidP="00646396">
      <w:pPr>
        <w:pStyle w:val="EndNoteBibliography"/>
        <w:spacing w:after="0"/>
        <w:ind w:left="720" w:hanging="720"/>
      </w:pPr>
      <w:r w:rsidRPr="00646396">
        <w:t>2.</w:t>
      </w:r>
      <w:r w:rsidRPr="00646396">
        <w:tab/>
        <w:t xml:space="preserve">Wang, G., Fan, R., Ji, R., Zou, W., Penny, D.J., Varghese, N.P., and Fan, Y. (2016). Novel homozygous BMP9 nonsense mutation causes pulmonary arterial hypertension: a case report. BMC Pulm. Med. </w:t>
      </w:r>
      <w:r w:rsidRPr="00646396">
        <w:rPr>
          <w:i/>
        </w:rPr>
        <w:t>16</w:t>
      </w:r>
      <w:r w:rsidRPr="00646396">
        <w:t>, 17. 10.1186/s12890-016-0183-7.</w:t>
      </w:r>
    </w:p>
    <w:p w14:paraId="0D77175E" w14:textId="77777777" w:rsidR="00551220" w:rsidRPr="00646396" w:rsidRDefault="00551220" w:rsidP="00646396">
      <w:pPr>
        <w:pStyle w:val="EndNoteBibliography"/>
        <w:spacing w:after="0"/>
        <w:ind w:left="720" w:hanging="720"/>
      </w:pPr>
      <w:r w:rsidRPr="00646396">
        <w:t>3.</w:t>
      </w:r>
      <w:r w:rsidRPr="00646396">
        <w:tab/>
        <w:t>Eyries, M., Coulet, F., Girerd, B., Montani, D., Humbert, M., Lacombe, P., Chinet, T., Gouya, L., Roume, J., Axford, M., et al. (2011). ACVRL1 germinal mosaic with two mutant alleles in hereditary hemorrhagic telangiectasia associated with pulmonary arterial hypertension. Clin.Genet.</w:t>
      </w:r>
    </w:p>
    <w:p w14:paraId="2CC834A9" w14:textId="77777777" w:rsidR="00551220" w:rsidRPr="00646396" w:rsidRDefault="00551220" w:rsidP="00646396">
      <w:pPr>
        <w:pStyle w:val="EndNoteBibliography"/>
        <w:spacing w:after="0"/>
        <w:ind w:left="720" w:hanging="720"/>
      </w:pPr>
      <w:r w:rsidRPr="00646396">
        <w:t>4.</w:t>
      </w:r>
      <w:r w:rsidRPr="00646396">
        <w:tab/>
        <w:t xml:space="preserve">Gallego, N., Cruz-Utrilla, A., Guillén, I., Bonora, A.M., Ochoa, N., Arias, P., Lapunzina, P., Escribano-Subias, P., Nevado, J., and Tenorio-Castaño, J. (2021). Expanding the Evidence of a Semi-Dominant Inheritance in GDF2 Associated with Pulmonary Arterial Hypertension. Cells </w:t>
      </w:r>
      <w:r w:rsidRPr="00646396">
        <w:rPr>
          <w:i/>
        </w:rPr>
        <w:t>10</w:t>
      </w:r>
      <w:r w:rsidRPr="00646396">
        <w:t>, 3178. 10.3390/cells10113178.</w:t>
      </w:r>
    </w:p>
    <w:p w14:paraId="17990420" w14:textId="77777777" w:rsidR="00551220" w:rsidRPr="00646396" w:rsidRDefault="00551220" w:rsidP="00646396">
      <w:pPr>
        <w:pStyle w:val="EndNoteBibliography"/>
        <w:spacing w:after="0"/>
        <w:ind w:left="720" w:hanging="720"/>
      </w:pPr>
      <w:r w:rsidRPr="00646396">
        <w:t>5.</w:t>
      </w:r>
      <w:r w:rsidRPr="00646396">
        <w:tab/>
        <w:t xml:space="preserve">Hodgson, J., Swietlik, E.M., Salmon, R.M., Hadinnapola, C., Nikolic, I., Wharton, J., Guo, J., Liley, J., Haimel, M., Bleda, M., et al. (2020). Characterization of GDF2 Mutations and Levels of BMP9 and BMP10 in Pulmonary Arterial Hypertension. American journal of respiratory and critical care medicine </w:t>
      </w:r>
      <w:r w:rsidRPr="00646396">
        <w:rPr>
          <w:i/>
        </w:rPr>
        <w:t>201</w:t>
      </w:r>
      <w:r w:rsidRPr="00646396">
        <w:t>, 575-585. 10.1164/rccm.201906-1141OC.</w:t>
      </w:r>
    </w:p>
    <w:p w14:paraId="643FF319" w14:textId="77777777" w:rsidR="00551220" w:rsidRPr="00646396" w:rsidRDefault="00551220" w:rsidP="00646396">
      <w:pPr>
        <w:pStyle w:val="EndNoteBibliography"/>
        <w:spacing w:after="0"/>
        <w:ind w:left="720" w:hanging="720"/>
      </w:pPr>
      <w:r w:rsidRPr="00646396">
        <w:t>6.</w:t>
      </w:r>
      <w:r w:rsidRPr="00646396">
        <w:tab/>
        <w:t xml:space="preserve">Zhu, N., Pauciulo, M.W., Welch, C.L., Lutz, K.A., Coleman, A.W., Gonzaga-Jauregui, C., Wang, J., Grimes, J.M., Martin, L.J., He, H., et al. (2019). Novel risk genes and mechanisms implicated by exome sequencing of 2572 individuals with pulmonary arterial hypertension. Genome Medicine </w:t>
      </w:r>
      <w:r w:rsidRPr="00646396">
        <w:rPr>
          <w:i/>
        </w:rPr>
        <w:t>11</w:t>
      </w:r>
      <w:r w:rsidRPr="00646396">
        <w:t>, 69. 10.1186/s13073-019-0685-z.</w:t>
      </w:r>
    </w:p>
    <w:p w14:paraId="045DFE1F" w14:textId="77777777" w:rsidR="00551220" w:rsidRPr="00646396" w:rsidRDefault="00551220" w:rsidP="00646396">
      <w:pPr>
        <w:pStyle w:val="EndNoteBibliography"/>
        <w:spacing w:after="0"/>
        <w:ind w:left="720" w:hanging="720"/>
      </w:pPr>
      <w:r w:rsidRPr="00646396">
        <w:t>7.</w:t>
      </w:r>
      <w:r w:rsidRPr="00646396">
        <w:tab/>
        <w:t xml:space="preserve">Aukema, S.M., Ten Brinke, G.A., Timens, W., Vos, Y.J., Accord, R.E., Kraft, K.E., Santing, M.J., Morssink, L.P., Streefland, E., van Diemen, C.C., et al. (2020). A homozygous variant in growth and differentiation factor 2 (GDF2) may cause lymphatic dysplasia with hydrothorax and nonimmune hydrops fetalis. Am J Med Genet A </w:t>
      </w:r>
      <w:r w:rsidRPr="00646396">
        <w:rPr>
          <w:i/>
        </w:rPr>
        <w:t>182A</w:t>
      </w:r>
      <w:r w:rsidRPr="00646396">
        <w:t>, 2152-2160. 10.1002/ajmg.a.61743.</w:t>
      </w:r>
    </w:p>
    <w:p w14:paraId="24EA9E4A" w14:textId="77777777" w:rsidR="00551220" w:rsidRPr="00646396" w:rsidRDefault="00551220" w:rsidP="00646396">
      <w:pPr>
        <w:pStyle w:val="EndNoteBibliography"/>
        <w:spacing w:after="0"/>
        <w:ind w:left="720" w:hanging="720"/>
      </w:pPr>
      <w:r w:rsidRPr="00646396">
        <w:t>8.</w:t>
      </w:r>
      <w:r w:rsidRPr="00646396">
        <w:tab/>
        <w:t xml:space="preserve">Eyries, M., Montani, D., Nadaud, S., Girerd, B., Levy, M., Bourdin, A., Tresorier, R., Chaouat, A., Cottin, V., Sanfiorenzo, C., et al. (2019). Widening the landscape of heritable pulmonary hypertension mutations in paediatric and adult cases. The European respiratory journal </w:t>
      </w:r>
      <w:r w:rsidRPr="00646396">
        <w:rPr>
          <w:i/>
        </w:rPr>
        <w:t>53</w:t>
      </w:r>
      <w:r w:rsidRPr="00646396">
        <w:t>, 1801371. 10.1183/13993003.01371-2018.</w:t>
      </w:r>
    </w:p>
    <w:p w14:paraId="57C74B1B" w14:textId="77777777" w:rsidR="00551220" w:rsidRPr="00646396" w:rsidRDefault="00551220" w:rsidP="00646396">
      <w:pPr>
        <w:pStyle w:val="EndNoteBibliography"/>
        <w:spacing w:after="0"/>
        <w:ind w:left="720" w:hanging="720"/>
      </w:pPr>
      <w:r w:rsidRPr="00646396">
        <w:t>9.</w:t>
      </w:r>
      <w:r w:rsidRPr="00646396">
        <w:tab/>
        <w:t xml:space="preserve">Hodgson, J., Ruiz-Llorente, L., McDonald, J., Quarrell, O., Ugonna, K., Bentham, J., Mason, R., Martin, J., Moore, D., Bergstrom, K., et al. (2021). Homozygous GDF2 nonsense mutations result in a loss of circulating BMP9 and BMP10 and are associated with either PAH or an "HHT-like" syndrome in children. Molecular genetics &amp; genomic medicine </w:t>
      </w:r>
      <w:r w:rsidRPr="00646396">
        <w:rPr>
          <w:i/>
        </w:rPr>
        <w:t>9</w:t>
      </w:r>
      <w:r w:rsidRPr="00646396">
        <w:t>, e1685. 10.1002/mgg3.1685.</w:t>
      </w:r>
    </w:p>
    <w:p w14:paraId="13993CED" w14:textId="77777777" w:rsidR="00551220" w:rsidRPr="00646396" w:rsidRDefault="00551220" w:rsidP="00646396">
      <w:pPr>
        <w:pStyle w:val="EndNoteBibliography"/>
        <w:spacing w:after="0"/>
        <w:ind w:left="720" w:hanging="720"/>
      </w:pPr>
      <w:r w:rsidRPr="00646396">
        <w:t>10.</w:t>
      </w:r>
      <w:r w:rsidRPr="00646396">
        <w:tab/>
        <w:t xml:space="preserve">Balachandar, S., Graves, T.J., Shimonty, A., Kerr, K., Kilner, J., Xiao, S., Slade, R., Sroya, M., Alikian, M., Curetean, E., et al. (2022). Identification and validation of a novel pathogenic variant in GDF2 (BMP9) responsible for hereditary hemorrhagic telangiectasia and pulmonary arteriovenous malformations. Am J Med Genet A </w:t>
      </w:r>
      <w:r w:rsidRPr="00646396">
        <w:rPr>
          <w:i/>
        </w:rPr>
        <w:t>188</w:t>
      </w:r>
      <w:r w:rsidRPr="00646396">
        <w:t>, 959-964. 10.1002/ajmg.a.62584.</w:t>
      </w:r>
    </w:p>
    <w:p w14:paraId="78C31C12" w14:textId="77777777" w:rsidR="00551220" w:rsidRPr="00646396" w:rsidRDefault="00551220" w:rsidP="00646396">
      <w:pPr>
        <w:pStyle w:val="EndNoteBibliography"/>
        <w:ind w:left="720" w:hanging="720"/>
      </w:pPr>
      <w:r w:rsidRPr="00646396">
        <w:t>11.</w:t>
      </w:r>
      <w:r w:rsidRPr="00646396">
        <w:tab/>
        <w:t xml:space="preserve">Liu, J., Yang, J., Tang, X., Li, H., Shen, Y., Gu, W., and Zhao, S. (2020). Homozygous GDF2-Related Hereditary Hemorrhagic Telangiectasia in a Chinese Family. Pediatrics </w:t>
      </w:r>
      <w:r w:rsidRPr="00646396">
        <w:rPr>
          <w:i/>
        </w:rPr>
        <w:t>146</w:t>
      </w:r>
      <w:r w:rsidRPr="00646396">
        <w:t>, e20191970. 10.1542/peds.2019-1970.</w:t>
      </w:r>
    </w:p>
    <w:p w14:paraId="7018E5C8" w14:textId="77777777" w:rsidR="00551220" w:rsidRDefault="00551220"/>
    <w:p w14:paraId="0634249E" w14:textId="77777777" w:rsidR="00EE3123" w:rsidRDefault="00000000"/>
    <w:sectPr w:rsidR="00EE31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51220"/>
    <w:rsid w:val="00551220"/>
    <w:rsid w:val="00645FD2"/>
    <w:rsid w:val="007F2E5C"/>
    <w:rsid w:val="008A79D8"/>
    <w:rsid w:val="00B0633A"/>
    <w:rsid w:val="00C713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D5E8E"/>
  <w15:chartTrackingRefBased/>
  <w15:docId w15:val="{F40A9C41-96EA-497B-8E19-0BAA91F2D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2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1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5122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1220"/>
    <w:rPr>
      <w:rFonts w:ascii="Calibri" w:hAnsi="Calibri" w:cs="Calibri"/>
      <w:noProof/>
      <w:lang w:val="en-US"/>
    </w:rPr>
  </w:style>
  <w:style w:type="paragraph" w:customStyle="1" w:styleId="EndNoteBibliography">
    <w:name w:val="EndNote Bibliography"/>
    <w:basedOn w:val="Normal"/>
    <w:link w:val="EndNoteBibliographyChar"/>
    <w:rsid w:val="0055122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1220"/>
    <w:rPr>
      <w:rFonts w:ascii="Calibri" w:hAnsi="Calibri" w:cs="Calibri"/>
      <w:noProof/>
      <w:lang w:val="en-US"/>
    </w:rPr>
  </w:style>
  <w:style w:type="character" w:styleId="CommentReference">
    <w:name w:val="annotation reference"/>
    <w:basedOn w:val="DefaultParagraphFont"/>
    <w:uiPriority w:val="99"/>
    <w:semiHidden/>
    <w:unhideWhenUsed/>
    <w:rsid w:val="00551220"/>
    <w:rPr>
      <w:sz w:val="16"/>
      <w:szCs w:val="16"/>
    </w:rPr>
  </w:style>
  <w:style w:type="paragraph" w:styleId="CommentText">
    <w:name w:val="annotation text"/>
    <w:basedOn w:val="Normal"/>
    <w:link w:val="CommentTextChar"/>
    <w:uiPriority w:val="99"/>
    <w:unhideWhenUsed/>
    <w:rsid w:val="00551220"/>
    <w:pPr>
      <w:spacing w:after="0" w:line="240" w:lineRule="auto"/>
    </w:pPr>
    <w:rPr>
      <w:sz w:val="20"/>
      <w:szCs w:val="20"/>
    </w:rPr>
  </w:style>
  <w:style w:type="character" w:customStyle="1" w:styleId="CommentTextChar">
    <w:name w:val="Comment Text Char"/>
    <w:basedOn w:val="DefaultParagraphFont"/>
    <w:link w:val="CommentText"/>
    <w:uiPriority w:val="99"/>
    <w:rsid w:val="0055122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05</Words>
  <Characters>8581</Characters>
  <Application>Microsoft Office Word</Application>
  <DocSecurity>0</DocSecurity>
  <Lines>71</Lines>
  <Paragraphs>20</Paragraphs>
  <ScaleCrop>false</ScaleCrop>
  <Company>University of Cambridge</Company>
  <LinksUpToDate>false</LinksUpToDate>
  <CharactersWithSpaces>10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Upton</dc:creator>
  <cp:keywords/>
  <dc:description/>
  <cp:lastModifiedBy>Paul Upton</cp:lastModifiedBy>
  <cp:revision>2</cp:revision>
  <dcterms:created xsi:type="dcterms:W3CDTF">2022-09-09T15:20:00Z</dcterms:created>
  <dcterms:modified xsi:type="dcterms:W3CDTF">2022-09-09T15:20:00Z</dcterms:modified>
</cp:coreProperties>
</file>